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B756C" w14:textId="77777777" w:rsidR="008E7AE1" w:rsidRPr="00577F74" w:rsidRDefault="008E7AE1" w:rsidP="008E7AE1">
      <w:pPr>
        <w:pStyle w:val="NormalWeb"/>
        <w:spacing w:before="0" w:beforeAutospacing="0" w:after="0" w:afterAutospacing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: Annotated genes of the </w:t>
      </w:r>
      <w:proofErr w:type="spellStart"/>
      <w:r w:rsidRPr="00577F7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rassaiopsis</w:t>
      </w:r>
      <w:proofErr w:type="spellEnd"/>
      <w:r w:rsidRPr="00577F7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ngustifolia</w:t>
      </w: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p genome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020"/>
        <w:gridCol w:w="5202"/>
      </w:tblGrid>
      <w:tr w:rsidR="008E7AE1" w:rsidRPr="00577F74" w14:paraId="6CE4D076" w14:textId="77777777" w:rsidTr="000C0B98">
        <w:trPr>
          <w:trHeight w:val="340"/>
        </w:trPr>
        <w:tc>
          <w:tcPr>
            <w:tcW w:w="3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54AB32" w14:textId="77777777" w:rsidR="008E7AE1" w:rsidRPr="00577F74" w:rsidRDefault="008E7AE1" w:rsidP="000C0B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Group of gene</w:t>
            </w:r>
          </w:p>
        </w:tc>
        <w:tc>
          <w:tcPr>
            <w:tcW w:w="52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385369" w14:textId="77777777" w:rsidR="008E7AE1" w:rsidRPr="00577F74" w:rsidRDefault="008E7AE1" w:rsidP="000C0B98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me of gene</w:t>
            </w:r>
          </w:p>
        </w:tc>
      </w:tr>
      <w:tr w:rsidR="008E7AE1" w:rsidRPr="00577F74" w14:paraId="178500FC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E3F99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hotosynthesis-related gene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8675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8E7AE1" w:rsidRPr="00577F74" w14:paraId="34F713C1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38C27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ubisco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8E62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bcL</w:t>
            </w:r>
            <w:proofErr w:type="spellEnd"/>
          </w:p>
        </w:tc>
      </w:tr>
      <w:tr w:rsidR="008E7AE1" w:rsidRPr="00577F74" w14:paraId="2333412D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D97E7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Photosystem 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922A7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psa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aB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aC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aI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aJ</w:t>
            </w:r>
            <w:proofErr w:type="spellEnd"/>
          </w:p>
        </w:tc>
      </w:tr>
      <w:tr w:rsidR="008E7AE1" w:rsidRPr="00577F74" w14:paraId="0290D231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3365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Assembly and stability of photosystem I 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84736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*ycf3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ycf4</w:t>
            </w:r>
          </w:p>
        </w:tc>
      </w:tr>
      <w:tr w:rsidR="008E7AE1" w:rsidRPr="00577F74" w14:paraId="37EDAEB0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C4F10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hotosystem II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C134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B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C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D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E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F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H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I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psbJ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K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L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N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T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sbZ</w:t>
            </w:r>
            <w:proofErr w:type="spellEnd"/>
          </w:p>
        </w:tc>
      </w:tr>
      <w:tr w:rsidR="008E7AE1" w:rsidRPr="00577F74" w14:paraId="082C5AB6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7979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ATP synthase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7DA3F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tp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tpB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tpE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tpF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tpH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tpI</w:t>
            </w:r>
            <w:proofErr w:type="spellEnd"/>
          </w:p>
        </w:tc>
      </w:tr>
      <w:tr w:rsidR="008E7AE1" w:rsidRPr="00577F74" w14:paraId="6E2DFB53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B7F6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Cytochrome </w:t>
            </w:r>
            <w:proofErr w:type="spellStart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b/f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 complex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E0E0E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t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tB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tD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tG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tL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etN</w:t>
            </w:r>
            <w:proofErr w:type="spellEnd"/>
          </w:p>
        </w:tc>
      </w:tr>
      <w:tr w:rsidR="008E7AE1" w:rsidRPr="00577F74" w14:paraId="1DAB3E4D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8534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ytochrome c synthesi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60503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csA</w:t>
            </w:r>
            <w:proofErr w:type="spellEnd"/>
          </w:p>
        </w:tc>
      </w:tr>
      <w:tr w:rsidR="008E7AE1" w:rsidRPr="00577F74" w14:paraId="6C1E82BB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1CD57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NADPH dehydrogenase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5362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ndhB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C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D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E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F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G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H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I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J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ndhK</w:t>
            </w:r>
            <w:proofErr w:type="spellEnd"/>
          </w:p>
        </w:tc>
      </w:tr>
      <w:tr w:rsidR="008E7AE1" w:rsidRPr="00577F74" w14:paraId="49EADA1F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3F9C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Transcription- and translation-related gene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314A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8E7AE1" w:rsidRPr="00577F74" w14:paraId="75FE08D7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A303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ranscription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9C6F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oA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oB</w:t>
            </w:r>
            <w:proofErr w:type="spellEnd"/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*rpoC1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poC2</w:t>
            </w:r>
          </w:p>
        </w:tc>
      </w:tr>
      <w:tr w:rsidR="008E7AE1" w:rsidRPr="00577F74" w14:paraId="6387DFAA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1AFD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ibosomal protein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318D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s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ps3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s4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ps7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ps8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s11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rps1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s14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s15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*rps16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ps18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ps19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 *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rpl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l14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*rpl16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l20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l2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pl23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pl3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pl33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pl36</w:t>
            </w:r>
          </w:p>
        </w:tc>
      </w:tr>
      <w:tr w:rsidR="008E7AE1" w:rsidRPr="00577F74" w14:paraId="103753CA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C56BF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ranslation initiation factor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BCFE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infA</w:t>
            </w:r>
            <w:proofErr w:type="spellEnd"/>
          </w:p>
        </w:tc>
      </w:tr>
      <w:tr w:rsidR="008E7AE1" w:rsidRPr="00577F74" w14:paraId="47C16C5A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61512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RNA gene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1F37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8E7AE1" w:rsidRPr="00577F74" w14:paraId="02BF6127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69DB2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ibosomal RNA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B02D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rrn5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rn4.5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rn16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rrn23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</w:tr>
      <w:tr w:rsidR="008E7AE1" w:rsidRPr="00577F74" w14:paraId="4F9141E5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CE7E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Transfer RNA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6988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A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GC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C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C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D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UC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E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UC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F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A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G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CC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G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CC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H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UG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I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CA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I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A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K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U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L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CA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L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A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L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AG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f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CA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M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CA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N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U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P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GG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Q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UG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R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ACG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R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C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C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G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S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G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T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G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T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GU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V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GAC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 xml:space="preserve">, 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V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UAC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W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–CCA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rnY</w:t>
            </w:r>
            <w:proofErr w:type="spellEnd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-GUA</w:t>
            </w:r>
          </w:p>
        </w:tc>
      </w:tr>
      <w:tr w:rsidR="008E7AE1" w:rsidRPr="00577F74" w14:paraId="1F316BC2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C8F2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Other gene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B4F8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8E7AE1" w:rsidRPr="00577F74" w14:paraId="1187F59D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FA6E7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RNA processing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B2F2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matK</w:t>
            </w:r>
            <w:proofErr w:type="spellEnd"/>
          </w:p>
        </w:tc>
      </w:tr>
      <w:tr w:rsidR="008E7AE1" w:rsidRPr="00577F74" w14:paraId="42AC105B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639B7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arbon metabolism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0E55E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emA</w:t>
            </w:r>
            <w:proofErr w:type="spellEnd"/>
          </w:p>
        </w:tc>
      </w:tr>
      <w:tr w:rsidR="008E7AE1" w:rsidRPr="00577F74" w14:paraId="4DA8FB87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C384A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Fatty acid synthesi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68CB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accD</w:t>
            </w:r>
            <w:proofErr w:type="spellEnd"/>
          </w:p>
        </w:tc>
      </w:tr>
      <w:tr w:rsidR="008E7AE1" w:rsidRPr="00577F74" w14:paraId="0CE22EAB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64454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Proteolysi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45FF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**</w:t>
            </w:r>
            <w:proofErr w:type="spellStart"/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lpP</w:t>
            </w:r>
            <w:proofErr w:type="spellEnd"/>
          </w:p>
        </w:tc>
      </w:tr>
      <w:tr w:rsidR="008E7AE1" w:rsidRPr="00577F74" w14:paraId="54C456AB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003B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es of unknown function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6B46C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8E7AE1" w:rsidRPr="00577F74" w14:paraId="63C18858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DCA3F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Conserved reading frame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8A7B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cf1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ycf2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</w:tr>
      <w:tr w:rsidR="008E7AE1" w:rsidRPr="00577F74" w14:paraId="1943B0EC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74E2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seudogenes</w:t>
            </w:r>
          </w:p>
        </w:tc>
        <w:tc>
          <w:tcPr>
            <w:tcW w:w="5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BE91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</w:p>
        </w:tc>
      </w:tr>
      <w:tr w:rsidR="008E7AE1" w:rsidRPr="00577F74" w14:paraId="66B0E096" w14:textId="77777777" w:rsidTr="000C0B98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E7051B" w14:textId="77777777" w:rsidR="008E7AE1" w:rsidRPr="00577F74" w:rsidRDefault="008E7AE1" w:rsidP="000C0B98">
            <w:pPr>
              <w:widowControl/>
              <w:jc w:val="left"/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</w:rPr>
              <w:t>—</w:t>
            </w:r>
          </w:p>
        </w:tc>
        <w:tc>
          <w:tcPr>
            <w:tcW w:w="52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BBF91" w14:textId="77777777" w:rsidR="008E7AE1" w:rsidRPr="00577F74" w:rsidRDefault="008E7AE1" w:rsidP="000C0B98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77F74"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ycf15</w:t>
            </w:r>
            <w:r w:rsidRPr="00577F74">
              <w:rPr>
                <w:rFonts w:ascii="Times New Roman" w:eastAsia="DengXian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</w:tr>
    </w:tbl>
    <w:p w14:paraId="2AA4BC33" w14:textId="77777777" w:rsidR="008E7AE1" w:rsidRPr="00577F74" w:rsidRDefault="008E7AE1" w:rsidP="008E7AE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7F74">
        <w:rPr>
          <w:rFonts w:ascii="Times New Roman" w:hAnsi="Times New Roman" w:cs="Times New Roman"/>
          <w:color w:val="000000" w:themeColor="text1"/>
          <w:sz w:val="24"/>
          <w:szCs w:val="24"/>
        </w:rPr>
        <w:t>Note: A single asterisk (*) preceding gene names indicate intron-containing genes, double asterisks (**) preceding gene names indicate two introns in the gene, and (2) indicates that the gene is located in the IR region.</w:t>
      </w:r>
    </w:p>
    <w:p w14:paraId="4F9656A4" w14:textId="77777777" w:rsidR="00976376" w:rsidRDefault="00976376"/>
    <w:sectPr w:rsidR="009763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AE1"/>
    <w:rsid w:val="008E7AE1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78257"/>
  <w15:chartTrackingRefBased/>
  <w15:docId w15:val="{4E1F0DAF-B80C-400D-9F05-862C27FBB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AE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E7AE1"/>
    <w:pPr>
      <w:spacing w:before="100" w:beforeAutospacing="1" w:after="100" w:afterAutospacing="1"/>
    </w:pPr>
    <w:rPr>
      <w:rFonts w:ascii="SimSun" w:eastAsia="SimSun" w:hAnsi="SimSun" w:cs="SimSu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06-15T01:43:00Z</dcterms:created>
  <dcterms:modified xsi:type="dcterms:W3CDTF">2022-06-15T01:43:00Z</dcterms:modified>
</cp:coreProperties>
</file>